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DE0" w:rsidRPr="00CB4BA2" w:rsidRDefault="00C05C4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CB4BA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ext S1.</w:t>
      </w:r>
      <w:r w:rsidR="008935D1" w:rsidRPr="00CB4BA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34DE0" w:rsidRPr="00CB4BA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Codes for </w:t>
      </w:r>
      <w:r w:rsidR="00434DE0" w:rsidRPr="00CB4BA2">
        <w:rPr>
          <w:rFonts w:ascii="Times New Roman" w:hAnsi="Times New Roman" w:cs="Times New Roman"/>
          <w:b/>
          <w:bCs/>
          <w:sz w:val="24"/>
          <w:szCs w:val="24"/>
        </w:rPr>
        <w:t>Calculation of future temperature projections</w:t>
      </w:r>
    </w:p>
    <w:p w:rsidR="00F359B4" w:rsidRPr="008935D1" w:rsidRDefault="005F42E1">
      <w:pPr>
        <w:rPr>
          <w:rFonts w:ascii="Times New Roman" w:hAnsi="Times New Roman" w:cs="Times New Roman"/>
        </w:rPr>
      </w:pP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import pandas as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</w:t>
      </w:r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import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matplotlib.pyplo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as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</w:t>
      </w:r>
      <w:bookmarkStart w:id="0" w:name="_GoBack"/>
      <w:bookmarkEnd w:id="0"/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from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tatsmodels.tsa.statespace.sarima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mport SARIMAX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from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klearn.metric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mport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mean_squared_error</w:t>
      </w:r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import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numpy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as np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import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xarray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as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xr</w:t>
      </w:r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# Upload the file to Google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Colab</w:t>
      </w:r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from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google.colab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mport files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uploaded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iles.upload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Read the Excel file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data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read_exc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list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uploaded.key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)[0]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Parse the date column and set it as index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data['Date']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to_datetim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data['Date'], format='%d/%m/%Y')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ata.set_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'Date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inplac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True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Resample data to yearly averages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early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ata.resampl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'Y').mean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Plotting the historical data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ef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ot_historica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data, variable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figur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ig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(12, 6)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plo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ata.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 data[variable], label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'Historica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{variable}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titl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'Yearly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Average {variable} (Historical)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4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x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'Year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2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y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2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grid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legend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show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for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n ['T2M_MIN', 'T2M_MAX', 'T2M']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ot_historica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early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f'{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} (°C)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Forecasting using ARIMA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ef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arim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data, variable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# Fit SARIMAX model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mod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SARIMAX(data[variable], order=(2, 1, 1)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easonal_orde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(0, 1, 2, 12)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results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model.fi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isp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False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# Forecast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results.get_forecas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steps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date_rang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start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ata.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[-1] +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DateOffse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years=1),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                               periods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req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'Y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mean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.predicted_mean</w:t>
      </w:r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ci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.conf_in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# Plot forecast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figur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ig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(12, 6)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plo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ata.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 data[variable], label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'Historica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{variable}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plo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mean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 color='orange', label='Forecast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fill_between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                 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ci.iloc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:, 0],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                 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ci.iloc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:, 1],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                 color='blue', alpha=0.2, label='Confidence Interval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titl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'Forecas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of {variable} (Yearly)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4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x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'Year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2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y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f'{variable} (°C)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2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grid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legend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show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return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mean</w:t>
      </w:r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Predict until 2100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2100 -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early_data.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-1].year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result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{}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for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n ['T2M_MIN', 'T2M_MAX', 'T2M']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print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'Forecasting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for {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}...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result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]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arim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early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Generate synthetic SSP projections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ef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generate_synthetic_ssp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historical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variable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cenario_nam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growth_rat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"""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Generates synthetic SSP projections based on historical data and a growth rate.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Arg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historical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DataFram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: Historical data for the variable.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gram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iable</w:t>
      </w:r>
      <w:proofErr w:type="gram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t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: Variable to project (e.g., T2M, T2M_MIN, T2M_MAX).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cenario_nam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proofErr w:type="gram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tr</w:t>
      </w:r>
      <w:proofErr w:type="spellEnd"/>
      <w:proofErr w:type="gram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: Scenario name (e.g., SSP1-2.6).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in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: Number of years to forecast.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growth_rat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(float): Annual growth rate for the projection.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Returns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DataFram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: Synthetic SSP projection.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"""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last_valu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historical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variable].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iloc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-1]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uture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date_rang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start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historical_data.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[-1] +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DateOffse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years=1),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                             periods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req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'Y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# Apply growth rate to generate projections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ynthetic_projection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[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last_valu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* ((1 +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growth_rat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) **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i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) for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i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n range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]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sp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d.DataFram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{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'Date':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uture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'Value':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ynthetic_projection</w:t>
      </w:r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}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sp_data.set_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'Date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inplac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True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return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sp_data</w:t>
      </w:r>
      <w:proofErr w:type="spellEnd"/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Define growth rates for SSP scenarios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sp_scenario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{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'SSP1-2.6': 0.002,  # Very low growth rate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'SSP2-4.5': 0.004,  # Moderate growth rate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'SSP5-8.5': 0.007   # High growth rate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}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Generate SSP projections for each variable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ynthetic_ssp_projection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= {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: {} for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n ['T2M_MIN', 'T2M_MAX', 'T2M']}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for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n ['T2M_MIN', 'T2M_MAX', 'T2M']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for scenario, rate in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sp_scenarios.item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ynthetic_ssp_projection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][scenario] =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generate_synthetic_ssp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early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scenario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year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 rate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Plot historical data, ARIMA forecast, and SSP projections</w:t>
      </w:r>
      <w:r w:rsidRPr="00CB4BA2">
        <w:rPr>
          <w:rFonts w:ascii="Times New Roman" w:hAnsi="Times New Roman" w:cs="Times New Roman"/>
          <w:color w:val="222222"/>
        </w:rPr>
        <w:br/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ef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ot_all_projection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historical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sp_data_dic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 variable)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figur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ig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(12, 6)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# Plot historical data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plo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historical_data.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historical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variable], label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'Historica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{variable}', color='black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# Plot ARIMA forecast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if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s not None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plo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data.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 label='ARIMA Forecast', color='orange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 # Plot SSP projections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for scenario, data in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sp_data_dict.item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plot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data.index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, data['Value'], label=f'{scenario} Projection'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   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titl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f'{variable} Projections (Historical, Forecast, and SSPs)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4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x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'Year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2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ylabel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(f'{variable} (°C)'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ntsize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=12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grid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legend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t.show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)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># Plot projections for all variables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for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 in ['T2M_MIN', 'T2M_MAX', 'T2M']:</w:t>
      </w:r>
      <w:r w:rsidRPr="00CB4BA2">
        <w:rPr>
          <w:rFonts w:ascii="Times New Roman" w:hAnsi="Times New Roman" w:cs="Times New Roman"/>
          <w:color w:val="222222"/>
        </w:rPr>
        <w:br/>
      </w:r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   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plot_all_projection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(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yearly_data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forecast_result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 xml:space="preserve">], 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synthetic_ssp_projections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[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], variable=</w:t>
      </w:r>
      <w:proofErr w:type="spellStart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var</w:t>
      </w:r>
      <w:proofErr w:type="spellEnd"/>
      <w:r w:rsidRPr="00CB4BA2">
        <w:rPr>
          <w:rFonts w:ascii="Times New Roman" w:hAnsi="Times New Roman" w:cs="Times New Roman"/>
          <w:color w:val="222222"/>
          <w:shd w:val="clear" w:color="auto" w:fill="FFFFFF"/>
        </w:rPr>
        <w:t>)</w:t>
      </w:r>
    </w:p>
    <w:sectPr w:rsidR="00F359B4" w:rsidRPr="008935D1" w:rsidSect="00CB4B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rsids>
    <w:rsidRoot w:val="005F42E1"/>
    <w:rsid w:val="00095FE2"/>
    <w:rsid w:val="000A33D9"/>
    <w:rsid w:val="000A7A16"/>
    <w:rsid w:val="00434DE0"/>
    <w:rsid w:val="005F42E1"/>
    <w:rsid w:val="0062688C"/>
    <w:rsid w:val="007C093E"/>
    <w:rsid w:val="008935D1"/>
    <w:rsid w:val="00BB2D30"/>
    <w:rsid w:val="00C05C49"/>
    <w:rsid w:val="00CB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C3EFD0-2712-4C59-8338-6D2E6371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vojit Kumar Sarma</dc:creator>
  <cp:keywords/>
  <dc:description/>
  <cp:lastModifiedBy>Sowmiya S</cp:lastModifiedBy>
  <cp:revision>6</cp:revision>
  <dcterms:created xsi:type="dcterms:W3CDTF">2025-06-05T08:41:00Z</dcterms:created>
  <dcterms:modified xsi:type="dcterms:W3CDTF">2025-06-28T11:28:00Z</dcterms:modified>
</cp:coreProperties>
</file>